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5957A" w14:textId="77777777" w:rsidR="001F1B96" w:rsidRPr="000B5A0A" w:rsidRDefault="001F1B96" w:rsidP="001F1B96">
      <w:pPr>
        <w:rPr>
          <w:rFonts w:ascii="Times New Roman" w:hAnsi="Times New Roman" w:cs="Times New Roman"/>
          <w:sz w:val="20"/>
          <w:szCs w:val="20"/>
        </w:rPr>
      </w:pPr>
      <w:r w:rsidRPr="000B5A0A">
        <w:rPr>
          <w:rFonts w:ascii="Times New Roman" w:hAnsi="Times New Roman" w:cs="Times New Roman"/>
          <w:sz w:val="20"/>
          <w:szCs w:val="20"/>
        </w:rPr>
        <w:t>Table S1 I</w:t>
      </w:r>
      <w:r w:rsidRPr="000B5A0A">
        <w:rPr>
          <w:rFonts w:ascii="Times New Roman" w:hAnsi="Times New Roman" w:cs="Times New Roman"/>
          <w:sz w:val="20"/>
          <w:szCs w:val="20"/>
          <w:lang w:eastAsia="zh-CN"/>
        </w:rPr>
        <w:t>n</w:t>
      </w:r>
      <w:r w:rsidRPr="000B5A0A">
        <w:rPr>
          <w:rFonts w:ascii="Times New Roman" w:hAnsi="Times New Roman" w:cs="Times New Roman"/>
          <w:sz w:val="20"/>
          <w:szCs w:val="20"/>
        </w:rPr>
        <w:t>cidence of TBI, SCI and tandem neurotrauma</w:t>
      </w:r>
    </w:p>
    <w:tbl>
      <w:tblPr>
        <w:tblStyle w:val="TableGrid"/>
        <w:tblW w:w="138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64"/>
        <w:gridCol w:w="1191"/>
        <w:gridCol w:w="1361"/>
        <w:gridCol w:w="964"/>
        <w:gridCol w:w="1191"/>
        <w:gridCol w:w="1361"/>
        <w:gridCol w:w="964"/>
        <w:gridCol w:w="1191"/>
        <w:gridCol w:w="1361"/>
        <w:gridCol w:w="992"/>
        <w:gridCol w:w="1418"/>
      </w:tblGrid>
      <w:tr w:rsidR="001F1B96" w:rsidRPr="001C11CB" w14:paraId="4876CD5B" w14:textId="77777777" w:rsidTr="00F048B1">
        <w:tc>
          <w:tcPr>
            <w:tcW w:w="846" w:type="dxa"/>
            <w:tcBorders>
              <w:bottom w:val="single" w:sz="4" w:space="0" w:color="auto"/>
            </w:tcBorders>
          </w:tcPr>
          <w:p w14:paraId="2E342BB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27D960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TBI 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6F22C4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399FC3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56E4C1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36A9E8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C4F3D3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6EB261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TBI+</w:t>
            </w:r>
          </w:p>
          <w:p w14:paraId="362211E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415D65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4CD628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49F6D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proofErr w:type="gramStart"/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8E699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Population of England and W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5A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F1B96" w:rsidRPr="001C11CB" w14:paraId="2CADE325" w14:textId="77777777" w:rsidTr="00F048B1">
        <w:tc>
          <w:tcPr>
            <w:tcW w:w="846" w:type="dxa"/>
            <w:tcBorders>
              <w:bottom w:val="nil"/>
            </w:tcBorders>
          </w:tcPr>
          <w:p w14:paraId="10B0F8A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4" w:type="dxa"/>
            <w:tcBorders>
              <w:bottom w:val="nil"/>
            </w:tcBorders>
          </w:tcPr>
          <w:p w14:paraId="7040A57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 541</w:t>
            </w:r>
          </w:p>
        </w:tc>
        <w:tc>
          <w:tcPr>
            <w:tcW w:w="1191" w:type="dxa"/>
            <w:tcBorders>
              <w:bottom w:val="nil"/>
            </w:tcBorders>
          </w:tcPr>
          <w:p w14:paraId="7B17BA6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361" w:type="dxa"/>
            <w:tcBorders>
              <w:bottom w:val="nil"/>
            </w:tcBorders>
          </w:tcPr>
          <w:p w14:paraId="585750B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4-6.67</w:t>
            </w:r>
          </w:p>
        </w:tc>
        <w:tc>
          <w:tcPr>
            <w:tcW w:w="964" w:type="dxa"/>
            <w:tcBorders>
              <w:bottom w:val="nil"/>
            </w:tcBorders>
          </w:tcPr>
          <w:p w14:paraId="28C179F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1191" w:type="dxa"/>
            <w:tcBorders>
              <w:bottom w:val="nil"/>
            </w:tcBorders>
          </w:tcPr>
          <w:p w14:paraId="216FE22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1" w:type="dxa"/>
            <w:tcBorders>
              <w:bottom w:val="nil"/>
            </w:tcBorders>
          </w:tcPr>
          <w:p w14:paraId="5C42BBB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-1.00</w:t>
            </w:r>
          </w:p>
        </w:tc>
        <w:tc>
          <w:tcPr>
            <w:tcW w:w="964" w:type="dxa"/>
            <w:tcBorders>
              <w:bottom w:val="nil"/>
            </w:tcBorders>
          </w:tcPr>
          <w:p w14:paraId="0728505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91" w:type="dxa"/>
            <w:tcBorders>
              <w:bottom w:val="nil"/>
            </w:tcBorders>
          </w:tcPr>
          <w:p w14:paraId="30A00DC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361" w:type="dxa"/>
            <w:tcBorders>
              <w:bottom w:val="nil"/>
            </w:tcBorders>
          </w:tcPr>
          <w:p w14:paraId="073D46C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-0.25</w:t>
            </w:r>
          </w:p>
        </w:tc>
        <w:tc>
          <w:tcPr>
            <w:tcW w:w="992" w:type="dxa"/>
            <w:tcBorders>
              <w:bottom w:val="nil"/>
            </w:tcBorders>
          </w:tcPr>
          <w:p w14:paraId="54D16F6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 934</w:t>
            </w:r>
          </w:p>
        </w:tc>
        <w:tc>
          <w:tcPr>
            <w:tcW w:w="1418" w:type="dxa"/>
            <w:tcBorders>
              <w:bottom w:val="nil"/>
            </w:tcBorders>
          </w:tcPr>
          <w:p w14:paraId="01AB88D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4 841 700</w:t>
            </w:r>
          </w:p>
        </w:tc>
      </w:tr>
      <w:tr w:rsidR="001F1B96" w:rsidRPr="001C11CB" w14:paraId="3B1516B8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25EFD50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CCBCB5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 04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146024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5D361D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-9.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95D90C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58919E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7B3C8D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-1.3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72D186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80F078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39FCE0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-0.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AEFD2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 59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33176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5 235 300</w:t>
            </w:r>
          </w:p>
        </w:tc>
      </w:tr>
      <w:tr w:rsidR="001F1B96" w:rsidRPr="001C11CB" w14:paraId="7DE29BA4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33155DF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5C1E33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7 11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A3731D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2.7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280C68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8-13.0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14DCBD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 24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091CEE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4BC201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-2.3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27922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91DE74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B3EB98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-0.5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6154E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8 09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03E7D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5 692 400</w:t>
            </w:r>
          </w:p>
        </w:tc>
      </w:tr>
      <w:tr w:rsidR="001F1B96" w:rsidRPr="001C11CB" w14:paraId="2F3EB22B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7979DE0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348CC7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8 94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AD934D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5.9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9CE0C9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-16.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0C655A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 23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3CFA14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F6A3B6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-4.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97634A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6CE370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022751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-0.9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F1DF5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0 7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3235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170 900</w:t>
            </w:r>
          </w:p>
        </w:tc>
      </w:tr>
      <w:tr w:rsidR="001F1B96" w:rsidRPr="001C11CB" w14:paraId="0F74595A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1345EA0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C2EB55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0 73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6EF1B4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8.9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DF547E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1-19.3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5D3769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 71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78DE9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3FF092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-4.9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A0E60D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4A65C9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D3A0A8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-1.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3C84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2 8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A17D5D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567 800</w:t>
            </w:r>
          </w:p>
        </w:tc>
      </w:tr>
      <w:tr w:rsidR="001F1B96" w:rsidRPr="001C11CB" w14:paraId="7E3C8054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7D9491E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7AE64A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2 92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858E9D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60F77E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0-23.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78C05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 30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577FCD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72B63C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-6.0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6A0830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6CF1E9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2D5AE0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-1.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81D8D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5 5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69C1C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948 200</w:t>
            </w:r>
          </w:p>
        </w:tc>
      </w:tr>
      <w:tr w:rsidR="001F1B96" w:rsidRPr="001C11CB" w14:paraId="249247F8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721412D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722E95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4 72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15D98F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5.6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C26C6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4-26.0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3C5DDD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 91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8DBADC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A6D27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-7.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0E4B58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1160DB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619B68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-1.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BE24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7 7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A3E4E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7 408 700</w:t>
            </w:r>
          </w:p>
        </w:tc>
      </w:tr>
      <w:tr w:rsidR="001F1B96" w:rsidRPr="001C11CB" w14:paraId="0D74ECD7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1ADFAFD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2698E2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6 64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67FD0E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8.7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07DFA1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1-29.1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BF146C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4 25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23475F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9E576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-7.5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28AE52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584E20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5DF1C7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-1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54BA9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9 9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88215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7 885 400</w:t>
            </w:r>
          </w:p>
        </w:tc>
      </w:tr>
      <w:tr w:rsidR="001F1B96" w:rsidRPr="001C11CB" w14:paraId="6E9C574A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59AEB7E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ED2749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8 19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AD04E0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1.1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4E35B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1-31.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76F78C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4 56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A797FA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221F76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9-8.0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C1D72A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 06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0C34B2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F26E7A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-1.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915B9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1 69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728D1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8 381 200</w:t>
            </w:r>
          </w:p>
        </w:tc>
      </w:tr>
      <w:tr w:rsidR="001F1B96" w:rsidRPr="001C11CB" w14:paraId="46CA914B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7ECDB63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4D3E0B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 16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F601DF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4.3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569D4D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5-34.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816DC4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 03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00C5A2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4EBF21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3-8.8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B27D3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 20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79CD2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7BFC01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-2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38D5F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3 98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74897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8 744 600</w:t>
            </w:r>
          </w:p>
        </w:tc>
      </w:tr>
      <w:tr w:rsidR="001F1B96" w:rsidRPr="001C11CB" w14:paraId="122DD222" w14:textId="77777777" w:rsidTr="00F048B1">
        <w:tc>
          <w:tcPr>
            <w:tcW w:w="846" w:type="dxa"/>
            <w:tcBorders>
              <w:top w:val="nil"/>
            </w:tcBorders>
          </w:tcPr>
          <w:p w14:paraId="6434B5C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64" w:type="dxa"/>
            <w:tcBorders>
              <w:top w:val="nil"/>
            </w:tcBorders>
          </w:tcPr>
          <w:p w14:paraId="552E4A5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1 354</w:t>
            </w:r>
          </w:p>
        </w:tc>
        <w:tc>
          <w:tcPr>
            <w:tcW w:w="1191" w:type="dxa"/>
            <w:tcBorders>
              <w:top w:val="nil"/>
            </w:tcBorders>
          </w:tcPr>
          <w:p w14:paraId="6BE7BF0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36.12</w:t>
            </w:r>
          </w:p>
        </w:tc>
        <w:tc>
          <w:tcPr>
            <w:tcW w:w="1361" w:type="dxa"/>
            <w:tcBorders>
              <w:top w:val="nil"/>
            </w:tcBorders>
          </w:tcPr>
          <w:p w14:paraId="3498694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4-36.61</w:t>
            </w:r>
          </w:p>
        </w:tc>
        <w:tc>
          <w:tcPr>
            <w:tcW w:w="964" w:type="dxa"/>
            <w:tcBorders>
              <w:top w:val="nil"/>
            </w:tcBorders>
          </w:tcPr>
          <w:p w14:paraId="560C8F4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 181</w:t>
            </w:r>
          </w:p>
        </w:tc>
        <w:tc>
          <w:tcPr>
            <w:tcW w:w="1191" w:type="dxa"/>
            <w:tcBorders>
              <w:top w:val="nil"/>
            </w:tcBorders>
          </w:tcPr>
          <w:p w14:paraId="3AE09A1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8.76</w:t>
            </w:r>
          </w:p>
        </w:tc>
        <w:tc>
          <w:tcPr>
            <w:tcW w:w="1361" w:type="dxa"/>
            <w:tcBorders>
              <w:top w:val="nil"/>
            </w:tcBorders>
          </w:tcPr>
          <w:p w14:paraId="55851AC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-9.00</w:t>
            </w:r>
          </w:p>
        </w:tc>
        <w:tc>
          <w:tcPr>
            <w:tcW w:w="964" w:type="dxa"/>
            <w:tcBorders>
              <w:top w:val="nil"/>
            </w:tcBorders>
          </w:tcPr>
          <w:p w14:paraId="6E61591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1 304</w:t>
            </w:r>
          </w:p>
        </w:tc>
        <w:tc>
          <w:tcPr>
            <w:tcW w:w="1191" w:type="dxa"/>
            <w:tcBorders>
              <w:top w:val="nil"/>
            </w:tcBorders>
          </w:tcPr>
          <w:p w14:paraId="27A40A3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361" w:type="dxa"/>
            <w:tcBorders>
              <w:top w:val="nil"/>
            </w:tcBorders>
          </w:tcPr>
          <w:p w14:paraId="5B29D79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-2.33</w:t>
            </w:r>
          </w:p>
        </w:tc>
        <w:tc>
          <w:tcPr>
            <w:tcW w:w="992" w:type="dxa"/>
            <w:tcBorders>
              <w:top w:val="nil"/>
            </w:tcBorders>
          </w:tcPr>
          <w:p w14:paraId="6F40D1B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5 231</w:t>
            </w:r>
          </w:p>
        </w:tc>
        <w:tc>
          <w:tcPr>
            <w:tcW w:w="1418" w:type="dxa"/>
            <w:tcBorders>
              <w:top w:val="nil"/>
            </w:tcBorders>
          </w:tcPr>
          <w:p w14:paraId="24BA17B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9 115 800</w:t>
            </w:r>
          </w:p>
        </w:tc>
      </w:tr>
    </w:tbl>
    <w:p w14:paraId="02E30A5E" w14:textId="77777777" w:rsidR="001F1B96" w:rsidRPr="000B5A0A" w:rsidRDefault="001F1B96" w:rsidP="001F1B96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0B5A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A</w:t>
      </w:r>
      <w:r w:rsidRPr="000B5A0A">
        <w:rPr>
          <w:rFonts w:ascii="Times New Roman" w:hAnsi="Times New Roman" w:cs="Times New Roman"/>
          <w:bCs/>
          <w:sz w:val="21"/>
          <w:szCs w:val="21"/>
        </w:rPr>
        <w:t>nnual mid-year populations of England and Wales obtain</w:t>
      </w:r>
      <w:r w:rsidRPr="000B5A0A">
        <w:rPr>
          <w:rFonts w:ascii="Times New Roman" w:hAnsi="Times New Roman" w:cs="Times New Roman"/>
          <w:bCs/>
          <w:sz w:val="21"/>
          <w:szCs w:val="21"/>
          <w:lang w:eastAsia="zh-CN"/>
        </w:rPr>
        <w:t>ed</w:t>
      </w:r>
      <w:r w:rsidRPr="000B5A0A">
        <w:rPr>
          <w:rFonts w:ascii="Times New Roman" w:hAnsi="Times New Roman" w:cs="Times New Roman"/>
          <w:bCs/>
          <w:sz w:val="21"/>
          <w:szCs w:val="21"/>
        </w:rPr>
        <w:t xml:space="preserve"> from the Office for National Statistics</w:t>
      </w:r>
      <w:r>
        <w:rPr>
          <w:rFonts w:ascii="Times New Roman" w:hAnsi="Times New Roman" w:cs="Times New Roman"/>
          <w:bCs/>
          <w:sz w:val="21"/>
          <w:szCs w:val="21"/>
        </w:rPr>
        <w:t xml:space="preserve"> (</w:t>
      </w:r>
      <w:r w:rsidRPr="00CF0241">
        <w:rPr>
          <w:rFonts w:ascii="Times New Roman" w:hAnsi="Times New Roman" w:cs="Times New Roman"/>
          <w:bCs/>
          <w:sz w:val="21"/>
          <w:szCs w:val="21"/>
        </w:rPr>
        <w:t>https://www.ons.gov.uk</w:t>
      </w:r>
      <w:r>
        <w:rPr>
          <w:rFonts w:ascii="Times New Roman" w:hAnsi="Times New Roman" w:cs="Times New Roman"/>
          <w:bCs/>
          <w:sz w:val="21"/>
          <w:szCs w:val="21"/>
        </w:rPr>
        <w:t>)</w:t>
      </w:r>
    </w:p>
    <w:p w14:paraId="5B116B79" w14:textId="77777777" w:rsidR="001F1B96" w:rsidRDefault="001F1B96" w:rsidP="001F1B96">
      <w:pPr>
        <w:rPr>
          <w:rFonts w:ascii="Times New Roman" w:hAnsi="Times New Roman" w:cs="Times New Roman"/>
          <w:sz w:val="20"/>
          <w:szCs w:val="20"/>
        </w:rPr>
      </w:pPr>
      <w:r w:rsidRPr="00EE118F">
        <w:rPr>
          <w:rFonts w:ascii="Times New Roman" w:hAnsi="Times New Roman" w:cs="Times New Roman"/>
          <w:sz w:val="20"/>
          <w:szCs w:val="20"/>
        </w:rPr>
        <w:t>TBI: Traumatic brain injury; SCI: Spinal cord injury; CI: Confidence interval</w:t>
      </w:r>
    </w:p>
    <w:p w14:paraId="4654EB0F" w14:textId="77777777" w:rsidR="001F1B96" w:rsidRDefault="001F1B96" w:rsidP="001F1B96">
      <w:pPr>
        <w:rPr>
          <w:rFonts w:ascii="Times New Roman" w:hAnsi="Times New Roman" w:cs="Times New Roman"/>
          <w:sz w:val="20"/>
          <w:szCs w:val="20"/>
        </w:rPr>
      </w:pPr>
    </w:p>
    <w:p w14:paraId="42CA70B8" w14:textId="77777777" w:rsidR="001F1B96" w:rsidRDefault="001F1B96" w:rsidP="001F1B9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532D9D" w14:textId="77777777" w:rsidR="001F1B96" w:rsidRPr="000B5A0A" w:rsidRDefault="001F1B96" w:rsidP="001F1B96">
      <w:pPr>
        <w:rPr>
          <w:rFonts w:ascii="Times New Roman" w:hAnsi="Times New Roman" w:cs="Times New Roman"/>
          <w:sz w:val="20"/>
          <w:szCs w:val="20"/>
        </w:rPr>
      </w:pPr>
      <w:r w:rsidRPr="000B5A0A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B5A0A">
        <w:rPr>
          <w:rFonts w:ascii="Times New Roman" w:hAnsi="Times New Roman" w:cs="Times New Roman"/>
          <w:sz w:val="20"/>
          <w:szCs w:val="20"/>
        </w:rPr>
        <w:t xml:space="preserve"> I</w:t>
      </w:r>
      <w:r w:rsidRPr="000B5A0A">
        <w:rPr>
          <w:rFonts w:ascii="Times New Roman" w:hAnsi="Times New Roman" w:cs="Times New Roman"/>
          <w:sz w:val="20"/>
          <w:szCs w:val="20"/>
          <w:lang w:eastAsia="zh-CN"/>
        </w:rPr>
        <w:t>n</w:t>
      </w:r>
      <w:r w:rsidRPr="000B5A0A">
        <w:rPr>
          <w:rFonts w:ascii="Times New Roman" w:hAnsi="Times New Roman" w:cs="Times New Roman"/>
          <w:sz w:val="20"/>
          <w:szCs w:val="20"/>
        </w:rPr>
        <w:t>cidence of TBI, SCI and tandem neurotrauma</w:t>
      </w:r>
      <w:r>
        <w:rPr>
          <w:rFonts w:ascii="Times New Roman" w:hAnsi="Times New Roman" w:cs="Times New Roman"/>
          <w:sz w:val="20"/>
          <w:szCs w:val="20"/>
        </w:rPr>
        <w:t xml:space="preserve"> calculated based on </w:t>
      </w:r>
      <w:r w:rsidRPr="006D1390">
        <w:rPr>
          <w:rFonts w:ascii="Times New Roman" w:hAnsi="Times New Roman" w:cs="Times New Roman"/>
          <w:sz w:val="20"/>
          <w:szCs w:val="20"/>
        </w:rPr>
        <w:t xml:space="preserve">35 core </w:t>
      </w:r>
      <w:proofErr w:type="gramStart"/>
      <w:r>
        <w:rPr>
          <w:rFonts w:ascii="Times New Roman" w:hAnsi="Times New Roman" w:cs="Times New Roman"/>
          <w:sz w:val="20"/>
          <w:szCs w:val="20"/>
        </w:rPr>
        <w:t>hospitals</w:t>
      </w:r>
      <w:proofErr w:type="gramEnd"/>
    </w:p>
    <w:tbl>
      <w:tblPr>
        <w:tblStyle w:val="TableGrid"/>
        <w:tblW w:w="138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64"/>
        <w:gridCol w:w="1191"/>
        <w:gridCol w:w="1361"/>
        <w:gridCol w:w="964"/>
        <w:gridCol w:w="1191"/>
        <w:gridCol w:w="1361"/>
        <w:gridCol w:w="964"/>
        <w:gridCol w:w="1191"/>
        <w:gridCol w:w="1361"/>
        <w:gridCol w:w="992"/>
        <w:gridCol w:w="1418"/>
      </w:tblGrid>
      <w:tr w:rsidR="001F1B96" w:rsidRPr="001C11CB" w14:paraId="5F470B43" w14:textId="77777777" w:rsidTr="00F048B1">
        <w:tc>
          <w:tcPr>
            <w:tcW w:w="846" w:type="dxa"/>
            <w:tcBorders>
              <w:bottom w:val="single" w:sz="4" w:space="0" w:color="auto"/>
            </w:tcBorders>
          </w:tcPr>
          <w:p w14:paraId="7109DA0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Year 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1FDC09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TBI 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ED150E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F1A23D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8DD81C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4C7F87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69308C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1C397B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TBI+</w:t>
            </w:r>
          </w:p>
          <w:p w14:paraId="479F81D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SCI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D462BA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cidence (/100 00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8061FE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03BB0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 xml:space="preserve">Total number of </w:t>
            </w:r>
            <w:proofErr w:type="gramStart"/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gram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2A3BD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Population of England and Wal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B5A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1F1B96" w:rsidRPr="001C11CB" w14:paraId="28A009ED" w14:textId="77777777" w:rsidTr="00F048B1">
        <w:tc>
          <w:tcPr>
            <w:tcW w:w="846" w:type="dxa"/>
            <w:tcBorders>
              <w:bottom w:val="nil"/>
            </w:tcBorders>
          </w:tcPr>
          <w:p w14:paraId="4387E6D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64" w:type="dxa"/>
            <w:tcBorders>
              <w:bottom w:val="nil"/>
            </w:tcBorders>
          </w:tcPr>
          <w:p w14:paraId="4FB0070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91" w:type="dxa"/>
            <w:tcBorders>
              <w:bottom w:val="nil"/>
            </w:tcBorders>
          </w:tcPr>
          <w:p w14:paraId="2F0B26A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361" w:type="dxa"/>
            <w:tcBorders>
              <w:bottom w:val="nil"/>
            </w:tcBorders>
          </w:tcPr>
          <w:p w14:paraId="59D5F56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-4.07</w:t>
            </w:r>
          </w:p>
        </w:tc>
        <w:tc>
          <w:tcPr>
            <w:tcW w:w="964" w:type="dxa"/>
            <w:tcBorders>
              <w:bottom w:val="nil"/>
            </w:tcBorders>
          </w:tcPr>
          <w:p w14:paraId="0035825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191" w:type="dxa"/>
            <w:tcBorders>
              <w:bottom w:val="nil"/>
            </w:tcBorders>
          </w:tcPr>
          <w:p w14:paraId="1FD5DD0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361" w:type="dxa"/>
            <w:tcBorders>
              <w:bottom w:val="nil"/>
            </w:tcBorders>
          </w:tcPr>
          <w:p w14:paraId="6A8C5F4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-0.63</w:t>
            </w:r>
          </w:p>
        </w:tc>
        <w:tc>
          <w:tcPr>
            <w:tcW w:w="964" w:type="dxa"/>
            <w:tcBorders>
              <w:bottom w:val="nil"/>
            </w:tcBorders>
          </w:tcPr>
          <w:p w14:paraId="263129C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91" w:type="dxa"/>
            <w:tcBorders>
              <w:bottom w:val="nil"/>
            </w:tcBorders>
          </w:tcPr>
          <w:p w14:paraId="471D579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61" w:type="dxa"/>
            <w:tcBorders>
              <w:bottom w:val="nil"/>
            </w:tcBorders>
          </w:tcPr>
          <w:p w14:paraId="4BB7207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-0.16</w:t>
            </w:r>
          </w:p>
        </w:tc>
        <w:tc>
          <w:tcPr>
            <w:tcW w:w="992" w:type="dxa"/>
            <w:tcBorders>
              <w:bottom w:val="nil"/>
            </w:tcBorders>
          </w:tcPr>
          <w:p w14:paraId="4B6452E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381</w:t>
            </w:r>
          </w:p>
        </w:tc>
        <w:tc>
          <w:tcPr>
            <w:tcW w:w="1418" w:type="dxa"/>
            <w:tcBorders>
              <w:bottom w:val="nil"/>
            </w:tcBorders>
          </w:tcPr>
          <w:p w14:paraId="62CE8A6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4 841 700</w:t>
            </w:r>
          </w:p>
        </w:tc>
      </w:tr>
      <w:tr w:rsidR="001F1B96" w:rsidRPr="001C11CB" w14:paraId="1A906246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1EA99CA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BEB2DB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845EC7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D8E995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-5.8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29D198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FE882F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5F434E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-0.8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49EB4E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78F994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AF70C1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-0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9767A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47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71672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5 235 300</w:t>
            </w:r>
          </w:p>
        </w:tc>
      </w:tr>
      <w:tr w:rsidR="001F1B96" w:rsidRPr="001C11CB" w14:paraId="5F6E25DD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3016D5F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71C64C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7545CD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7AD03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4-7.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492B09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A8D45D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8BCC00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-1.3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C201A4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69DA73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246EA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-0.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B6B53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3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520A9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5 692 400</w:t>
            </w:r>
          </w:p>
        </w:tc>
      </w:tr>
      <w:tr w:rsidR="001F1B96" w:rsidRPr="001C11CB" w14:paraId="4CAEA445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1FAF80A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E759B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86898A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FB5A8E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1-8.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71D2BA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21D84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E71FCD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-2.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5FEC6E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A20BE1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528769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-0.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C59F4E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3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14A29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170 900</w:t>
            </w:r>
          </w:p>
        </w:tc>
      </w:tr>
      <w:tr w:rsidR="001F1B96" w:rsidRPr="001C11CB" w14:paraId="37EC9957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62E0B8F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225BE8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5D0AAA6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D3883E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3-9.1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C28A46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E3911A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E676A6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-2.4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06A658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CC60A5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4888A9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-0.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38D56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0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5F026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567 800</w:t>
            </w:r>
          </w:p>
        </w:tc>
      </w:tr>
      <w:tr w:rsidR="001F1B96" w:rsidRPr="001C11CB" w14:paraId="03003C83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0AC3699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5B758B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5D2620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3079DA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1-11.2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638EEB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12A6F1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3F3CCC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-3.0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B047DF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661F82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779AE4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-0.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1FF05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5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5376C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6 948 200</w:t>
            </w:r>
          </w:p>
        </w:tc>
      </w:tr>
      <w:tr w:rsidR="001F1B96" w:rsidRPr="001C11CB" w14:paraId="787660BE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3B1E290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F180D2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28BCFFA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5A7D6B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6-13.1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E54E2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1F2F01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FF0E99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-3.5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83CF91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462C3DD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2A4D6F8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-0.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BD0CC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78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A0DE2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7 408 700</w:t>
            </w:r>
          </w:p>
        </w:tc>
      </w:tr>
      <w:tr w:rsidR="001F1B96" w:rsidRPr="001C11CB" w14:paraId="67C94AA0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706A412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753216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B35665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3.5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1AA36C4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4-13.8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7E79E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11741AD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43F4A82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-3.6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B1A540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6C17C6C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73269F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-1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18B55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2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F1F82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7 885 400</w:t>
            </w:r>
          </w:p>
        </w:tc>
      </w:tr>
      <w:tr w:rsidR="001F1B96" w:rsidRPr="001C11CB" w14:paraId="1BC279F1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3040DC4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34E7451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3D124F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4.6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982D90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7-14.9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BCD23E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7E75C0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01C1CC0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-3.8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2BD534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3431AF9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712A96B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-1.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E57CC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10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F1512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8 381 200</w:t>
            </w:r>
          </w:p>
        </w:tc>
      </w:tr>
      <w:tr w:rsidR="001F1B96" w:rsidRPr="001C11CB" w14:paraId="0A219012" w14:textId="77777777" w:rsidTr="00F048B1">
        <w:tc>
          <w:tcPr>
            <w:tcW w:w="846" w:type="dxa"/>
            <w:tcBorders>
              <w:top w:val="nil"/>
              <w:bottom w:val="nil"/>
            </w:tcBorders>
          </w:tcPr>
          <w:p w14:paraId="0ECCDE4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79225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162637F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533D136F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1-15.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91F5EF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738B1B2B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3A9E40F9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-4.08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42F702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14:paraId="0AEDED3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4B1620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-1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0A1EE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7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504988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8 744 600</w:t>
            </w:r>
          </w:p>
        </w:tc>
      </w:tr>
      <w:tr w:rsidR="001F1B96" w:rsidRPr="001C11CB" w14:paraId="3C72710A" w14:textId="77777777" w:rsidTr="00F048B1">
        <w:tc>
          <w:tcPr>
            <w:tcW w:w="846" w:type="dxa"/>
            <w:tcBorders>
              <w:top w:val="nil"/>
            </w:tcBorders>
          </w:tcPr>
          <w:p w14:paraId="44A0B5B7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964" w:type="dxa"/>
            <w:tcBorders>
              <w:top w:val="nil"/>
            </w:tcBorders>
          </w:tcPr>
          <w:p w14:paraId="646809A4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91" w:type="dxa"/>
            <w:tcBorders>
              <w:top w:val="nil"/>
            </w:tcBorders>
          </w:tcPr>
          <w:p w14:paraId="0646C27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6.13</w:t>
            </w:r>
          </w:p>
        </w:tc>
        <w:tc>
          <w:tcPr>
            <w:tcW w:w="1361" w:type="dxa"/>
            <w:tcBorders>
              <w:top w:val="nil"/>
            </w:tcBorders>
          </w:tcPr>
          <w:p w14:paraId="639EA8DE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0-16.45</w:t>
            </w:r>
          </w:p>
        </w:tc>
        <w:tc>
          <w:tcPr>
            <w:tcW w:w="964" w:type="dxa"/>
            <w:tcBorders>
              <w:top w:val="nil"/>
            </w:tcBorders>
          </w:tcPr>
          <w:p w14:paraId="58C1267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1191" w:type="dxa"/>
            <w:tcBorders>
              <w:top w:val="nil"/>
            </w:tcBorders>
          </w:tcPr>
          <w:p w14:paraId="04EE5B16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361" w:type="dxa"/>
            <w:tcBorders>
              <w:top w:val="nil"/>
            </w:tcBorders>
          </w:tcPr>
          <w:p w14:paraId="47290E05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-4.22</w:t>
            </w:r>
          </w:p>
        </w:tc>
        <w:tc>
          <w:tcPr>
            <w:tcW w:w="964" w:type="dxa"/>
            <w:tcBorders>
              <w:top w:val="nil"/>
            </w:tcBorders>
          </w:tcPr>
          <w:p w14:paraId="0D0BA40C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1191" w:type="dxa"/>
            <w:tcBorders>
              <w:top w:val="nil"/>
            </w:tcBorders>
          </w:tcPr>
          <w:p w14:paraId="12A105C0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3B6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61" w:type="dxa"/>
            <w:tcBorders>
              <w:top w:val="nil"/>
            </w:tcBorders>
          </w:tcPr>
          <w:p w14:paraId="466662B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-1.36</w:t>
            </w:r>
          </w:p>
        </w:tc>
        <w:tc>
          <w:tcPr>
            <w:tcW w:w="992" w:type="dxa"/>
            <w:tcBorders>
              <w:top w:val="nil"/>
            </w:tcBorders>
          </w:tcPr>
          <w:p w14:paraId="60E65A73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182</w:t>
            </w:r>
          </w:p>
        </w:tc>
        <w:tc>
          <w:tcPr>
            <w:tcW w:w="1418" w:type="dxa"/>
            <w:tcBorders>
              <w:top w:val="nil"/>
            </w:tcBorders>
          </w:tcPr>
          <w:p w14:paraId="0028E8AA" w14:textId="77777777" w:rsidR="001F1B96" w:rsidRPr="000B5A0A" w:rsidRDefault="001F1B96" w:rsidP="00F048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5A0A">
              <w:rPr>
                <w:rFonts w:ascii="Times New Roman" w:hAnsi="Times New Roman" w:cs="Times New Roman"/>
                <w:sz w:val="20"/>
                <w:szCs w:val="20"/>
              </w:rPr>
              <w:t>59 115 800</w:t>
            </w:r>
          </w:p>
        </w:tc>
      </w:tr>
    </w:tbl>
    <w:p w14:paraId="0D6757B7" w14:textId="77777777" w:rsidR="001F1B96" w:rsidRPr="000B5A0A" w:rsidRDefault="001F1B96" w:rsidP="001F1B96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 w:rsidRPr="000B5A0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</w:rPr>
        <w:t>A</w:t>
      </w:r>
      <w:r w:rsidRPr="000B5A0A">
        <w:rPr>
          <w:rFonts w:ascii="Times New Roman" w:hAnsi="Times New Roman" w:cs="Times New Roman"/>
          <w:bCs/>
          <w:sz w:val="21"/>
          <w:szCs w:val="21"/>
        </w:rPr>
        <w:t>nnual mid-year populations of England and Wales obtain</w:t>
      </w:r>
      <w:r w:rsidRPr="000B5A0A">
        <w:rPr>
          <w:rFonts w:ascii="Times New Roman" w:hAnsi="Times New Roman" w:cs="Times New Roman"/>
          <w:bCs/>
          <w:sz w:val="21"/>
          <w:szCs w:val="21"/>
          <w:lang w:eastAsia="zh-CN"/>
        </w:rPr>
        <w:t>ed</w:t>
      </w:r>
      <w:r w:rsidRPr="000B5A0A">
        <w:rPr>
          <w:rFonts w:ascii="Times New Roman" w:hAnsi="Times New Roman" w:cs="Times New Roman"/>
          <w:bCs/>
          <w:sz w:val="21"/>
          <w:szCs w:val="21"/>
        </w:rPr>
        <w:t xml:space="preserve"> from the Office for National Statistics</w:t>
      </w:r>
      <w:r>
        <w:rPr>
          <w:rFonts w:ascii="Times New Roman" w:hAnsi="Times New Roman" w:cs="Times New Roman"/>
          <w:bCs/>
          <w:sz w:val="21"/>
          <w:szCs w:val="21"/>
        </w:rPr>
        <w:t xml:space="preserve"> (</w:t>
      </w:r>
      <w:r w:rsidRPr="00CF0241">
        <w:rPr>
          <w:rFonts w:ascii="Times New Roman" w:hAnsi="Times New Roman" w:cs="Times New Roman"/>
          <w:bCs/>
          <w:sz w:val="21"/>
          <w:szCs w:val="21"/>
        </w:rPr>
        <w:t>https://www.ons.gov.uk</w:t>
      </w:r>
      <w:r>
        <w:rPr>
          <w:rFonts w:ascii="Times New Roman" w:hAnsi="Times New Roman" w:cs="Times New Roman"/>
          <w:bCs/>
          <w:sz w:val="21"/>
          <w:szCs w:val="21"/>
        </w:rPr>
        <w:t>)</w:t>
      </w:r>
    </w:p>
    <w:p w14:paraId="509CC97E" w14:textId="77777777" w:rsidR="001F1B96" w:rsidRPr="000B5A0A" w:rsidRDefault="001F1B96" w:rsidP="001F1B96">
      <w:pPr>
        <w:rPr>
          <w:rFonts w:ascii="Times New Roman" w:hAnsi="Times New Roman" w:cs="Times New Roman"/>
          <w:sz w:val="20"/>
          <w:szCs w:val="20"/>
        </w:rPr>
      </w:pPr>
      <w:r w:rsidRPr="00EE118F">
        <w:rPr>
          <w:rFonts w:ascii="Times New Roman" w:hAnsi="Times New Roman" w:cs="Times New Roman"/>
          <w:sz w:val="20"/>
          <w:szCs w:val="20"/>
        </w:rPr>
        <w:t>TBI: Traumatic brain injury; SCI: Spinal cord injury; CI: Confidence interval</w:t>
      </w:r>
    </w:p>
    <w:p w14:paraId="29EAC197" w14:textId="77777777" w:rsidR="001F1B96" w:rsidRPr="000B5A0A" w:rsidRDefault="001F1B96" w:rsidP="001F1B96">
      <w:pPr>
        <w:rPr>
          <w:rFonts w:ascii="Times New Roman" w:hAnsi="Times New Roman" w:cs="Times New Roman"/>
          <w:sz w:val="20"/>
          <w:szCs w:val="20"/>
        </w:rPr>
      </w:pPr>
    </w:p>
    <w:p w14:paraId="6B469DFB" w14:textId="0D5E329A" w:rsidR="004C5827" w:rsidRPr="001F1B96" w:rsidRDefault="004C5827" w:rsidP="001F1B96"/>
    <w:sectPr w:rsidR="004C5827" w:rsidRPr="001F1B96" w:rsidSect="001F1B96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AD7A" w14:textId="77777777" w:rsidR="00E6736B" w:rsidRDefault="00E6736B" w:rsidP="0098761D">
      <w:r>
        <w:separator/>
      </w:r>
    </w:p>
  </w:endnote>
  <w:endnote w:type="continuationSeparator" w:id="0">
    <w:p w14:paraId="6A46B27F" w14:textId="77777777" w:rsidR="00E6736B" w:rsidRDefault="00E6736B" w:rsidP="00987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9367201"/>
      <w:docPartObj>
        <w:docPartGallery w:val="Page Numbers (Bottom of Page)"/>
        <w:docPartUnique/>
      </w:docPartObj>
    </w:sdtPr>
    <w:sdtContent>
      <w:p w14:paraId="2CB5F5C0" w14:textId="619D9DE8" w:rsidR="0098761D" w:rsidRDefault="0098761D" w:rsidP="00187F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99E97" w14:textId="77777777" w:rsidR="0098761D" w:rsidRDefault="009876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98369018"/>
      <w:docPartObj>
        <w:docPartGallery w:val="Page Numbers (Bottom of Page)"/>
        <w:docPartUnique/>
      </w:docPartObj>
    </w:sdtPr>
    <w:sdtContent>
      <w:p w14:paraId="2A4B9EF7" w14:textId="657F2743" w:rsidR="0098761D" w:rsidRDefault="0098761D" w:rsidP="00187F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0FC028" w14:textId="77777777" w:rsidR="0098761D" w:rsidRDefault="009876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A2812" w14:textId="77777777" w:rsidR="00E6736B" w:rsidRDefault="00E6736B" w:rsidP="0098761D">
      <w:r>
        <w:separator/>
      </w:r>
    </w:p>
  </w:footnote>
  <w:footnote w:type="continuationSeparator" w:id="0">
    <w:p w14:paraId="3CF7C531" w14:textId="77777777" w:rsidR="00E6736B" w:rsidRDefault="00E6736B" w:rsidP="00987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463F5"/>
    <w:multiLevelType w:val="hybridMultilevel"/>
    <w:tmpl w:val="8D64CAD0"/>
    <w:lvl w:ilvl="0" w:tplc="135E7B82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66267"/>
    <w:multiLevelType w:val="hybridMultilevel"/>
    <w:tmpl w:val="0F464C50"/>
    <w:lvl w:ilvl="0" w:tplc="3D58BAE2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9112C"/>
    <w:multiLevelType w:val="hybridMultilevel"/>
    <w:tmpl w:val="55B2DE78"/>
    <w:lvl w:ilvl="0" w:tplc="3F1EE196">
      <w:start w:val="1"/>
      <w:numFmt w:val="decimal"/>
      <w:lvlText w:val="%1)"/>
      <w:lvlJc w:val="left"/>
      <w:pPr>
        <w:ind w:left="360" w:hanging="360"/>
      </w:pPr>
      <w:rPr>
        <w:rFonts w:ascii="Arial" w:eastAsia="Arial Unicode MS" w:hAnsi="Arial" w:cs="Arial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603559"/>
    <w:multiLevelType w:val="hybridMultilevel"/>
    <w:tmpl w:val="6C42880A"/>
    <w:lvl w:ilvl="0" w:tplc="BFEAE9EA">
      <w:start w:val="4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3992100">
    <w:abstractNumId w:val="2"/>
  </w:num>
  <w:num w:numId="2" w16cid:durableId="780800107">
    <w:abstractNumId w:val="3"/>
  </w:num>
  <w:num w:numId="3" w16cid:durableId="40523561">
    <w:abstractNumId w:val="0"/>
  </w:num>
  <w:num w:numId="4" w16cid:durableId="1234045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ept5d09xef2jedx2lxtxdfa5sftzstxerp&quot;&gt;Multilevel DCM SR&lt;record-ids&gt;&lt;item&gt;41&lt;/item&gt;&lt;/record-ids&gt;&lt;/item&gt;&lt;/Libraries&gt;"/>
  </w:docVars>
  <w:rsids>
    <w:rsidRoot w:val="00F873AC"/>
    <w:rsid w:val="00003185"/>
    <w:rsid w:val="00006E08"/>
    <w:rsid w:val="00012954"/>
    <w:rsid w:val="00013327"/>
    <w:rsid w:val="00013E91"/>
    <w:rsid w:val="00023267"/>
    <w:rsid w:val="00032DCE"/>
    <w:rsid w:val="00033011"/>
    <w:rsid w:val="00033264"/>
    <w:rsid w:val="000332AE"/>
    <w:rsid w:val="00033810"/>
    <w:rsid w:val="000414FD"/>
    <w:rsid w:val="00042F8D"/>
    <w:rsid w:val="0004533B"/>
    <w:rsid w:val="00047AC3"/>
    <w:rsid w:val="00052D41"/>
    <w:rsid w:val="00053089"/>
    <w:rsid w:val="000568F0"/>
    <w:rsid w:val="00056A96"/>
    <w:rsid w:val="00057613"/>
    <w:rsid w:val="00061727"/>
    <w:rsid w:val="00063F1E"/>
    <w:rsid w:val="00064C83"/>
    <w:rsid w:val="00083D56"/>
    <w:rsid w:val="0008442E"/>
    <w:rsid w:val="00084C30"/>
    <w:rsid w:val="000A0FFE"/>
    <w:rsid w:val="000A3082"/>
    <w:rsid w:val="000A7885"/>
    <w:rsid w:val="000B22E7"/>
    <w:rsid w:val="000B3E33"/>
    <w:rsid w:val="000B5A0A"/>
    <w:rsid w:val="000B64D2"/>
    <w:rsid w:val="000C0CC2"/>
    <w:rsid w:val="000C7A10"/>
    <w:rsid w:val="000C7ECB"/>
    <w:rsid w:val="000D5923"/>
    <w:rsid w:val="000D67C0"/>
    <w:rsid w:val="000E0CA7"/>
    <w:rsid w:val="000E1E06"/>
    <w:rsid w:val="000E5A51"/>
    <w:rsid w:val="000E7E01"/>
    <w:rsid w:val="000F2FCE"/>
    <w:rsid w:val="000F51AD"/>
    <w:rsid w:val="0010030E"/>
    <w:rsid w:val="00101AEB"/>
    <w:rsid w:val="00102595"/>
    <w:rsid w:val="00112B65"/>
    <w:rsid w:val="00116D05"/>
    <w:rsid w:val="00120487"/>
    <w:rsid w:val="00120B4E"/>
    <w:rsid w:val="00121455"/>
    <w:rsid w:val="00123CD0"/>
    <w:rsid w:val="00124BE1"/>
    <w:rsid w:val="00125A4F"/>
    <w:rsid w:val="0013097E"/>
    <w:rsid w:val="00131F22"/>
    <w:rsid w:val="0013264C"/>
    <w:rsid w:val="0013525A"/>
    <w:rsid w:val="001356EF"/>
    <w:rsid w:val="0013646C"/>
    <w:rsid w:val="00137236"/>
    <w:rsid w:val="00140B8A"/>
    <w:rsid w:val="00146482"/>
    <w:rsid w:val="00146521"/>
    <w:rsid w:val="0014677D"/>
    <w:rsid w:val="00153CA2"/>
    <w:rsid w:val="001544D7"/>
    <w:rsid w:val="00154AE8"/>
    <w:rsid w:val="001629A3"/>
    <w:rsid w:val="00163E7C"/>
    <w:rsid w:val="001653B7"/>
    <w:rsid w:val="00165ADE"/>
    <w:rsid w:val="001673A2"/>
    <w:rsid w:val="00172ACA"/>
    <w:rsid w:val="00172F41"/>
    <w:rsid w:val="001804FA"/>
    <w:rsid w:val="00181317"/>
    <w:rsid w:val="0018311B"/>
    <w:rsid w:val="001858A9"/>
    <w:rsid w:val="00190DA5"/>
    <w:rsid w:val="00197B74"/>
    <w:rsid w:val="00197F84"/>
    <w:rsid w:val="001A13CA"/>
    <w:rsid w:val="001A258A"/>
    <w:rsid w:val="001A27A6"/>
    <w:rsid w:val="001A3B2A"/>
    <w:rsid w:val="001B07F2"/>
    <w:rsid w:val="001B0806"/>
    <w:rsid w:val="001B7197"/>
    <w:rsid w:val="001C11CB"/>
    <w:rsid w:val="001C1FC4"/>
    <w:rsid w:val="001C2697"/>
    <w:rsid w:val="001C6430"/>
    <w:rsid w:val="001C7CB3"/>
    <w:rsid w:val="001D14B2"/>
    <w:rsid w:val="001D2C3F"/>
    <w:rsid w:val="001D5FB2"/>
    <w:rsid w:val="001E019D"/>
    <w:rsid w:val="001E7345"/>
    <w:rsid w:val="001E78A5"/>
    <w:rsid w:val="001F189E"/>
    <w:rsid w:val="001F1AC7"/>
    <w:rsid w:val="001F1B96"/>
    <w:rsid w:val="001F5087"/>
    <w:rsid w:val="001F7709"/>
    <w:rsid w:val="002001E0"/>
    <w:rsid w:val="00200D8A"/>
    <w:rsid w:val="002013A1"/>
    <w:rsid w:val="0020598C"/>
    <w:rsid w:val="00206154"/>
    <w:rsid w:val="00210D28"/>
    <w:rsid w:val="00210DFC"/>
    <w:rsid w:val="00212522"/>
    <w:rsid w:val="0021428D"/>
    <w:rsid w:val="00220E26"/>
    <w:rsid w:val="0022735C"/>
    <w:rsid w:val="00231D07"/>
    <w:rsid w:val="0023282B"/>
    <w:rsid w:val="00232E16"/>
    <w:rsid w:val="00236940"/>
    <w:rsid w:val="0024364A"/>
    <w:rsid w:val="00250223"/>
    <w:rsid w:val="00251F37"/>
    <w:rsid w:val="00254D7F"/>
    <w:rsid w:val="002600C5"/>
    <w:rsid w:val="002604B2"/>
    <w:rsid w:val="00262747"/>
    <w:rsid w:val="00270F0B"/>
    <w:rsid w:val="0027172A"/>
    <w:rsid w:val="00272AD8"/>
    <w:rsid w:val="00274920"/>
    <w:rsid w:val="00277B28"/>
    <w:rsid w:val="00281EFC"/>
    <w:rsid w:val="00282421"/>
    <w:rsid w:val="00284398"/>
    <w:rsid w:val="002858E0"/>
    <w:rsid w:val="002866FA"/>
    <w:rsid w:val="00286DED"/>
    <w:rsid w:val="002A0442"/>
    <w:rsid w:val="002A2121"/>
    <w:rsid w:val="002A5BBB"/>
    <w:rsid w:val="002A66B7"/>
    <w:rsid w:val="002A7E98"/>
    <w:rsid w:val="002B62A3"/>
    <w:rsid w:val="002B641E"/>
    <w:rsid w:val="002B7F47"/>
    <w:rsid w:val="002C4C4C"/>
    <w:rsid w:val="002D2216"/>
    <w:rsid w:val="002E0864"/>
    <w:rsid w:val="002E0D13"/>
    <w:rsid w:val="002F3563"/>
    <w:rsid w:val="002F3E71"/>
    <w:rsid w:val="002F4615"/>
    <w:rsid w:val="002F62C7"/>
    <w:rsid w:val="00306BB9"/>
    <w:rsid w:val="00307E44"/>
    <w:rsid w:val="00312130"/>
    <w:rsid w:val="00313003"/>
    <w:rsid w:val="00322693"/>
    <w:rsid w:val="00324160"/>
    <w:rsid w:val="00331BEF"/>
    <w:rsid w:val="00351701"/>
    <w:rsid w:val="00353730"/>
    <w:rsid w:val="003610F0"/>
    <w:rsid w:val="00362F25"/>
    <w:rsid w:val="00370368"/>
    <w:rsid w:val="00372982"/>
    <w:rsid w:val="0037434C"/>
    <w:rsid w:val="00375F51"/>
    <w:rsid w:val="00376D81"/>
    <w:rsid w:val="003858F3"/>
    <w:rsid w:val="00387BB9"/>
    <w:rsid w:val="00397C62"/>
    <w:rsid w:val="003A1C67"/>
    <w:rsid w:val="003A3618"/>
    <w:rsid w:val="003A3847"/>
    <w:rsid w:val="003A4A1A"/>
    <w:rsid w:val="003A72BC"/>
    <w:rsid w:val="003A7C2F"/>
    <w:rsid w:val="003B1097"/>
    <w:rsid w:val="003B37E2"/>
    <w:rsid w:val="003B4574"/>
    <w:rsid w:val="003B47E3"/>
    <w:rsid w:val="003C0077"/>
    <w:rsid w:val="003C0CCD"/>
    <w:rsid w:val="003C1CEA"/>
    <w:rsid w:val="003C3F10"/>
    <w:rsid w:val="003C4CBB"/>
    <w:rsid w:val="003C6C17"/>
    <w:rsid w:val="003D415A"/>
    <w:rsid w:val="003D5ECD"/>
    <w:rsid w:val="003E1062"/>
    <w:rsid w:val="003E6BB4"/>
    <w:rsid w:val="003F094B"/>
    <w:rsid w:val="003F2313"/>
    <w:rsid w:val="003F54C2"/>
    <w:rsid w:val="00402947"/>
    <w:rsid w:val="00404443"/>
    <w:rsid w:val="004061AD"/>
    <w:rsid w:val="00410079"/>
    <w:rsid w:val="0041024B"/>
    <w:rsid w:val="00417BF6"/>
    <w:rsid w:val="0042061D"/>
    <w:rsid w:val="00423633"/>
    <w:rsid w:val="00432343"/>
    <w:rsid w:val="00443346"/>
    <w:rsid w:val="00446BC0"/>
    <w:rsid w:val="00452E9A"/>
    <w:rsid w:val="00456314"/>
    <w:rsid w:val="004563D0"/>
    <w:rsid w:val="004565CE"/>
    <w:rsid w:val="004568AA"/>
    <w:rsid w:val="00461291"/>
    <w:rsid w:val="004650E9"/>
    <w:rsid w:val="004661DA"/>
    <w:rsid w:val="0047560C"/>
    <w:rsid w:val="00480E96"/>
    <w:rsid w:val="004823DB"/>
    <w:rsid w:val="004869A7"/>
    <w:rsid w:val="0049253F"/>
    <w:rsid w:val="0049469A"/>
    <w:rsid w:val="00495DAC"/>
    <w:rsid w:val="0049711D"/>
    <w:rsid w:val="004A0E90"/>
    <w:rsid w:val="004A52BF"/>
    <w:rsid w:val="004B0FAE"/>
    <w:rsid w:val="004B22AD"/>
    <w:rsid w:val="004B34EA"/>
    <w:rsid w:val="004B71B8"/>
    <w:rsid w:val="004C2176"/>
    <w:rsid w:val="004C5827"/>
    <w:rsid w:val="004C6A98"/>
    <w:rsid w:val="004D5637"/>
    <w:rsid w:val="004D578C"/>
    <w:rsid w:val="004E4813"/>
    <w:rsid w:val="004F1B7D"/>
    <w:rsid w:val="004F29EA"/>
    <w:rsid w:val="004F4444"/>
    <w:rsid w:val="00503951"/>
    <w:rsid w:val="00503F75"/>
    <w:rsid w:val="005051C8"/>
    <w:rsid w:val="0050682F"/>
    <w:rsid w:val="005126A3"/>
    <w:rsid w:val="00516CA0"/>
    <w:rsid w:val="00517512"/>
    <w:rsid w:val="005202D8"/>
    <w:rsid w:val="00520920"/>
    <w:rsid w:val="00522404"/>
    <w:rsid w:val="00530FF4"/>
    <w:rsid w:val="005319DA"/>
    <w:rsid w:val="00533831"/>
    <w:rsid w:val="005377B8"/>
    <w:rsid w:val="0054276F"/>
    <w:rsid w:val="0054347B"/>
    <w:rsid w:val="00553FE0"/>
    <w:rsid w:val="00556E68"/>
    <w:rsid w:val="00561330"/>
    <w:rsid w:val="00561836"/>
    <w:rsid w:val="00562FD5"/>
    <w:rsid w:val="00564D70"/>
    <w:rsid w:val="0056696F"/>
    <w:rsid w:val="00566F8F"/>
    <w:rsid w:val="00567FD2"/>
    <w:rsid w:val="005708F7"/>
    <w:rsid w:val="00570B7A"/>
    <w:rsid w:val="00572CDD"/>
    <w:rsid w:val="00573B1C"/>
    <w:rsid w:val="00575EB2"/>
    <w:rsid w:val="005819DD"/>
    <w:rsid w:val="0058421F"/>
    <w:rsid w:val="005977B1"/>
    <w:rsid w:val="005978E2"/>
    <w:rsid w:val="005A4F32"/>
    <w:rsid w:val="005A55EB"/>
    <w:rsid w:val="005A650C"/>
    <w:rsid w:val="005B0E89"/>
    <w:rsid w:val="005B37E4"/>
    <w:rsid w:val="005B72FC"/>
    <w:rsid w:val="005C02C3"/>
    <w:rsid w:val="005C0F48"/>
    <w:rsid w:val="005C1284"/>
    <w:rsid w:val="005C1596"/>
    <w:rsid w:val="005C3347"/>
    <w:rsid w:val="005C43BB"/>
    <w:rsid w:val="005C514B"/>
    <w:rsid w:val="005C7CCB"/>
    <w:rsid w:val="005D0097"/>
    <w:rsid w:val="005D19C1"/>
    <w:rsid w:val="005E2863"/>
    <w:rsid w:val="005E3E67"/>
    <w:rsid w:val="005E7804"/>
    <w:rsid w:val="005E7D5B"/>
    <w:rsid w:val="005F0E75"/>
    <w:rsid w:val="006000B7"/>
    <w:rsid w:val="0060131B"/>
    <w:rsid w:val="00621834"/>
    <w:rsid w:val="006223EE"/>
    <w:rsid w:val="0062341C"/>
    <w:rsid w:val="0062441C"/>
    <w:rsid w:val="00624D8E"/>
    <w:rsid w:val="0062528C"/>
    <w:rsid w:val="00631489"/>
    <w:rsid w:val="00642907"/>
    <w:rsid w:val="006430CC"/>
    <w:rsid w:val="0064496B"/>
    <w:rsid w:val="006465AA"/>
    <w:rsid w:val="00651AF1"/>
    <w:rsid w:val="00653A69"/>
    <w:rsid w:val="00655D80"/>
    <w:rsid w:val="00657498"/>
    <w:rsid w:val="0065777A"/>
    <w:rsid w:val="00660E2A"/>
    <w:rsid w:val="00665421"/>
    <w:rsid w:val="00672993"/>
    <w:rsid w:val="00673634"/>
    <w:rsid w:val="00673960"/>
    <w:rsid w:val="006800AD"/>
    <w:rsid w:val="00681511"/>
    <w:rsid w:val="00691BCA"/>
    <w:rsid w:val="00691FCF"/>
    <w:rsid w:val="00692684"/>
    <w:rsid w:val="00694AE6"/>
    <w:rsid w:val="00695588"/>
    <w:rsid w:val="006958A0"/>
    <w:rsid w:val="006A0E74"/>
    <w:rsid w:val="006A5784"/>
    <w:rsid w:val="006A5BE3"/>
    <w:rsid w:val="006A773C"/>
    <w:rsid w:val="006C15B0"/>
    <w:rsid w:val="006C64F1"/>
    <w:rsid w:val="006C74E1"/>
    <w:rsid w:val="006D0A50"/>
    <w:rsid w:val="006E1B4D"/>
    <w:rsid w:val="006E2504"/>
    <w:rsid w:val="006E2FA1"/>
    <w:rsid w:val="006E302A"/>
    <w:rsid w:val="006F09E5"/>
    <w:rsid w:val="006F0EF3"/>
    <w:rsid w:val="006F4BD7"/>
    <w:rsid w:val="00706088"/>
    <w:rsid w:val="00714131"/>
    <w:rsid w:val="00715AEE"/>
    <w:rsid w:val="007203C1"/>
    <w:rsid w:val="0072532E"/>
    <w:rsid w:val="007301F8"/>
    <w:rsid w:val="00732E0B"/>
    <w:rsid w:val="007377BD"/>
    <w:rsid w:val="0074018F"/>
    <w:rsid w:val="007425B5"/>
    <w:rsid w:val="007442ED"/>
    <w:rsid w:val="00744BC5"/>
    <w:rsid w:val="00745599"/>
    <w:rsid w:val="00752DAF"/>
    <w:rsid w:val="00754302"/>
    <w:rsid w:val="00754321"/>
    <w:rsid w:val="007566DA"/>
    <w:rsid w:val="007566FA"/>
    <w:rsid w:val="007569CE"/>
    <w:rsid w:val="00760E5F"/>
    <w:rsid w:val="00760ECB"/>
    <w:rsid w:val="007733CF"/>
    <w:rsid w:val="00777DC1"/>
    <w:rsid w:val="00781199"/>
    <w:rsid w:val="007829C7"/>
    <w:rsid w:val="00786108"/>
    <w:rsid w:val="00793448"/>
    <w:rsid w:val="00795E46"/>
    <w:rsid w:val="00797005"/>
    <w:rsid w:val="007A63AD"/>
    <w:rsid w:val="007B0E3A"/>
    <w:rsid w:val="007B2F01"/>
    <w:rsid w:val="007B4477"/>
    <w:rsid w:val="007B5436"/>
    <w:rsid w:val="007C0AD7"/>
    <w:rsid w:val="007C2657"/>
    <w:rsid w:val="007C716D"/>
    <w:rsid w:val="007D050A"/>
    <w:rsid w:val="007D1616"/>
    <w:rsid w:val="007D19AC"/>
    <w:rsid w:val="007D6B1A"/>
    <w:rsid w:val="007D7779"/>
    <w:rsid w:val="007E48B1"/>
    <w:rsid w:val="007E7BDE"/>
    <w:rsid w:val="007F2EE7"/>
    <w:rsid w:val="007F5AFD"/>
    <w:rsid w:val="0080737E"/>
    <w:rsid w:val="00807F2E"/>
    <w:rsid w:val="00807F86"/>
    <w:rsid w:val="00815E93"/>
    <w:rsid w:val="008212FB"/>
    <w:rsid w:val="00825496"/>
    <w:rsid w:val="008256FE"/>
    <w:rsid w:val="008257EA"/>
    <w:rsid w:val="00826041"/>
    <w:rsid w:val="00835EE0"/>
    <w:rsid w:val="0084144F"/>
    <w:rsid w:val="008416B5"/>
    <w:rsid w:val="00844125"/>
    <w:rsid w:val="0084601D"/>
    <w:rsid w:val="0084758D"/>
    <w:rsid w:val="00850300"/>
    <w:rsid w:val="00852BDF"/>
    <w:rsid w:val="00860284"/>
    <w:rsid w:val="00867C9A"/>
    <w:rsid w:val="008803DD"/>
    <w:rsid w:val="00887AB3"/>
    <w:rsid w:val="00890175"/>
    <w:rsid w:val="00892D9B"/>
    <w:rsid w:val="00897BEE"/>
    <w:rsid w:val="008A01B4"/>
    <w:rsid w:val="008A339A"/>
    <w:rsid w:val="008A4C4D"/>
    <w:rsid w:val="008B1E9B"/>
    <w:rsid w:val="008B559B"/>
    <w:rsid w:val="008C00B9"/>
    <w:rsid w:val="008C140E"/>
    <w:rsid w:val="008C290C"/>
    <w:rsid w:val="008F2714"/>
    <w:rsid w:val="00901A6A"/>
    <w:rsid w:val="00904606"/>
    <w:rsid w:val="00904E53"/>
    <w:rsid w:val="00907FED"/>
    <w:rsid w:val="00913EEA"/>
    <w:rsid w:val="009154D5"/>
    <w:rsid w:val="00922A78"/>
    <w:rsid w:val="009266D3"/>
    <w:rsid w:val="009266DF"/>
    <w:rsid w:val="009327C7"/>
    <w:rsid w:val="009351F1"/>
    <w:rsid w:val="00936B2D"/>
    <w:rsid w:val="00945C45"/>
    <w:rsid w:val="00953FC0"/>
    <w:rsid w:val="0096085C"/>
    <w:rsid w:val="0096198D"/>
    <w:rsid w:val="009628B9"/>
    <w:rsid w:val="00963D54"/>
    <w:rsid w:val="009675ED"/>
    <w:rsid w:val="0097114D"/>
    <w:rsid w:val="00971FDD"/>
    <w:rsid w:val="009819B3"/>
    <w:rsid w:val="0098761D"/>
    <w:rsid w:val="009916DB"/>
    <w:rsid w:val="009A046B"/>
    <w:rsid w:val="009B0E29"/>
    <w:rsid w:val="009C0E17"/>
    <w:rsid w:val="009C5515"/>
    <w:rsid w:val="009C5737"/>
    <w:rsid w:val="009E1861"/>
    <w:rsid w:val="009F1F7A"/>
    <w:rsid w:val="009F3A17"/>
    <w:rsid w:val="009F4AD5"/>
    <w:rsid w:val="009F5FF4"/>
    <w:rsid w:val="00A00E51"/>
    <w:rsid w:val="00A01122"/>
    <w:rsid w:val="00A07598"/>
    <w:rsid w:val="00A16232"/>
    <w:rsid w:val="00A20FE6"/>
    <w:rsid w:val="00A2684F"/>
    <w:rsid w:val="00A32010"/>
    <w:rsid w:val="00A324FD"/>
    <w:rsid w:val="00A35646"/>
    <w:rsid w:val="00A44ADF"/>
    <w:rsid w:val="00A454A8"/>
    <w:rsid w:val="00A46F6A"/>
    <w:rsid w:val="00A51686"/>
    <w:rsid w:val="00A51B81"/>
    <w:rsid w:val="00A53B94"/>
    <w:rsid w:val="00A547D5"/>
    <w:rsid w:val="00A62026"/>
    <w:rsid w:val="00A62459"/>
    <w:rsid w:val="00A62CF5"/>
    <w:rsid w:val="00A64664"/>
    <w:rsid w:val="00A65E92"/>
    <w:rsid w:val="00A711BD"/>
    <w:rsid w:val="00A74DB6"/>
    <w:rsid w:val="00A83634"/>
    <w:rsid w:val="00A84882"/>
    <w:rsid w:val="00A87A18"/>
    <w:rsid w:val="00A97468"/>
    <w:rsid w:val="00A97EE2"/>
    <w:rsid w:val="00AA29F3"/>
    <w:rsid w:val="00AA6FEC"/>
    <w:rsid w:val="00AB3DAD"/>
    <w:rsid w:val="00AB7E3D"/>
    <w:rsid w:val="00AC0624"/>
    <w:rsid w:val="00AD0A36"/>
    <w:rsid w:val="00AD25C1"/>
    <w:rsid w:val="00AD4A75"/>
    <w:rsid w:val="00AD7D73"/>
    <w:rsid w:val="00AD7FAE"/>
    <w:rsid w:val="00AE1FD9"/>
    <w:rsid w:val="00AE219B"/>
    <w:rsid w:val="00AE3F66"/>
    <w:rsid w:val="00AE4B60"/>
    <w:rsid w:val="00AF099E"/>
    <w:rsid w:val="00B00E4B"/>
    <w:rsid w:val="00B01668"/>
    <w:rsid w:val="00B01D93"/>
    <w:rsid w:val="00B03115"/>
    <w:rsid w:val="00B05B8D"/>
    <w:rsid w:val="00B07A03"/>
    <w:rsid w:val="00B07E80"/>
    <w:rsid w:val="00B126FE"/>
    <w:rsid w:val="00B13D1E"/>
    <w:rsid w:val="00B13E1F"/>
    <w:rsid w:val="00B13E28"/>
    <w:rsid w:val="00B23011"/>
    <w:rsid w:val="00B348C6"/>
    <w:rsid w:val="00B46DC5"/>
    <w:rsid w:val="00B5392E"/>
    <w:rsid w:val="00B54D97"/>
    <w:rsid w:val="00B55FB7"/>
    <w:rsid w:val="00B573CC"/>
    <w:rsid w:val="00B604DE"/>
    <w:rsid w:val="00B65481"/>
    <w:rsid w:val="00B65F1E"/>
    <w:rsid w:val="00B71360"/>
    <w:rsid w:val="00B75905"/>
    <w:rsid w:val="00B81801"/>
    <w:rsid w:val="00B875E8"/>
    <w:rsid w:val="00B906AC"/>
    <w:rsid w:val="00B953FB"/>
    <w:rsid w:val="00B96E8B"/>
    <w:rsid w:val="00BA2EEB"/>
    <w:rsid w:val="00BA2EEC"/>
    <w:rsid w:val="00BA7773"/>
    <w:rsid w:val="00BB19FD"/>
    <w:rsid w:val="00BB4280"/>
    <w:rsid w:val="00BB4C3E"/>
    <w:rsid w:val="00BB753D"/>
    <w:rsid w:val="00BB7584"/>
    <w:rsid w:val="00BB79D5"/>
    <w:rsid w:val="00BC1910"/>
    <w:rsid w:val="00BC47F9"/>
    <w:rsid w:val="00BC5162"/>
    <w:rsid w:val="00BC55AF"/>
    <w:rsid w:val="00BE09D1"/>
    <w:rsid w:val="00BE6F6E"/>
    <w:rsid w:val="00BE711E"/>
    <w:rsid w:val="00BF0EE2"/>
    <w:rsid w:val="00BF6638"/>
    <w:rsid w:val="00BF6B67"/>
    <w:rsid w:val="00C027D0"/>
    <w:rsid w:val="00C11FCB"/>
    <w:rsid w:val="00C1336B"/>
    <w:rsid w:val="00C17C90"/>
    <w:rsid w:val="00C20CB6"/>
    <w:rsid w:val="00C23172"/>
    <w:rsid w:val="00C276CE"/>
    <w:rsid w:val="00C27CAC"/>
    <w:rsid w:val="00C3183B"/>
    <w:rsid w:val="00C36F04"/>
    <w:rsid w:val="00C46110"/>
    <w:rsid w:val="00C525D0"/>
    <w:rsid w:val="00C53C36"/>
    <w:rsid w:val="00C62EBC"/>
    <w:rsid w:val="00C67FA2"/>
    <w:rsid w:val="00C732BA"/>
    <w:rsid w:val="00C76C45"/>
    <w:rsid w:val="00C81190"/>
    <w:rsid w:val="00C85895"/>
    <w:rsid w:val="00C86D41"/>
    <w:rsid w:val="00C872F8"/>
    <w:rsid w:val="00C90573"/>
    <w:rsid w:val="00C915D7"/>
    <w:rsid w:val="00C91E93"/>
    <w:rsid w:val="00C942CE"/>
    <w:rsid w:val="00C96EDA"/>
    <w:rsid w:val="00CA1D95"/>
    <w:rsid w:val="00CA31D0"/>
    <w:rsid w:val="00CB1388"/>
    <w:rsid w:val="00CB5D74"/>
    <w:rsid w:val="00CC1127"/>
    <w:rsid w:val="00CC3EF3"/>
    <w:rsid w:val="00CC457C"/>
    <w:rsid w:val="00CC69A5"/>
    <w:rsid w:val="00CC6BAE"/>
    <w:rsid w:val="00CD1B73"/>
    <w:rsid w:val="00CD271E"/>
    <w:rsid w:val="00CD6258"/>
    <w:rsid w:val="00CE1FA3"/>
    <w:rsid w:val="00CE6B7B"/>
    <w:rsid w:val="00CF0241"/>
    <w:rsid w:val="00CF502E"/>
    <w:rsid w:val="00CF78CB"/>
    <w:rsid w:val="00D01728"/>
    <w:rsid w:val="00D02FA7"/>
    <w:rsid w:val="00D14E00"/>
    <w:rsid w:val="00D208D3"/>
    <w:rsid w:val="00D211F3"/>
    <w:rsid w:val="00D24FE5"/>
    <w:rsid w:val="00D30A3C"/>
    <w:rsid w:val="00D345E6"/>
    <w:rsid w:val="00D34B4A"/>
    <w:rsid w:val="00D37DB0"/>
    <w:rsid w:val="00D41934"/>
    <w:rsid w:val="00D42E7C"/>
    <w:rsid w:val="00D44259"/>
    <w:rsid w:val="00D444C0"/>
    <w:rsid w:val="00D445A1"/>
    <w:rsid w:val="00D44FEE"/>
    <w:rsid w:val="00D5085C"/>
    <w:rsid w:val="00D51603"/>
    <w:rsid w:val="00D5418C"/>
    <w:rsid w:val="00D54B45"/>
    <w:rsid w:val="00D56C64"/>
    <w:rsid w:val="00D62325"/>
    <w:rsid w:val="00D648CF"/>
    <w:rsid w:val="00D71308"/>
    <w:rsid w:val="00D71F02"/>
    <w:rsid w:val="00D764D2"/>
    <w:rsid w:val="00D76B78"/>
    <w:rsid w:val="00D855CB"/>
    <w:rsid w:val="00D8690A"/>
    <w:rsid w:val="00D91282"/>
    <w:rsid w:val="00D91AB6"/>
    <w:rsid w:val="00D9480B"/>
    <w:rsid w:val="00D94A85"/>
    <w:rsid w:val="00D96D25"/>
    <w:rsid w:val="00DA32AB"/>
    <w:rsid w:val="00DA4518"/>
    <w:rsid w:val="00DA7454"/>
    <w:rsid w:val="00DB041E"/>
    <w:rsid w:val="00DB5856"/>
    <w:rsid w:val="00DB6006"/>
    <w:rsid w:val="00DB6034"/>
    <w:rsid w:val="00DB7808"/>
    <w:rsid w:val="00DB7C12"/>
    <w:rsid w:val="00DC1E93"/>
    <w:rsid w:val="00DC480D"/>
    <w:rsid w:val="00DD0E52"/>
    <w:rsid w:val="00DD0F6C"/>
    <w:rsid w:val="00DD1107"/>
    <w:rsid w:val="00DD6B7F"/>
    <w:rsid w:val="00DD7AD2"/>
    <w:rsid w:val="00DF2317"/>
    <w:rsid w:val="00DF3574"/>
    <w:rsid w:val="00E02DB8"/>
    <w:rsid w:val="00E05CC8"/>
    <w:rsid w:val="00E077A9"/>
    <w:rsid w:val="00E15B52"/>
    <w:rsid w:val="00E175C1"/>
    <w:rsid w:val="00E27B49"/>
    <w:rsid w:val="00E34167"/>
    <w:rsid w:val="00E34508"/>
    <w:rsid w:val="00E43587"/>
    <w:rsid w:val="00E45C7A"/>
    <w:rsid w:val="00E4788C"/>
    <w:rsid w:val="00E500FE"/>
    <w:rsid w:val="00E50E8A"/>
    <w:rsid w:val="00E527DB"/>
    <w:rsid w:val="00E6736B"/>
    <w:rsid w:val="00E702BF"/>
    <w:rsid w:val="00E73F22"/>
    <w:rsid w:val="00E74AD8"/>
    <w:rsid w:val="00E74C65"/>
    <w:rsid w:val="00E84689"/>
    <w:rsid w:val="00E84FC0"/>
    <w:rsid w:val="00E930FB"/>
    <w:rsid w:val="00E96C60"/>
    <w:rsid w:val="00EB44E3"/>
    <w:rsid w:val="00EB4F54"/>
    <w:rsid w:val="00EB78E2"/>
    <w:rsid w:val="00EB7924"/>
    <w:rsid w:val="00EC1CA0"/>
    <w:rsid w:val="00EC2310"/>
    <w:rsid w:val="00EC5248"/>
    <w:rsid w:val="00ED5BD8"/>
    <w:rsid w:val="00ED7427"/>
    <w:rsid w:val="00ED7821"/>
    <w:rsid w:val="00ED7FF8"/>
    <w:rsid w:val="00EE1524"/>
    <w:rsid w:val="00EE24EF"/>
    <w:rsid w:val="00EE4FF4"/>
    <w:rsid w:val="00EF15E7"/>
    <w:rsid w:val="00EF3320"/>
    <w:rsid w:val="00F0090A"/>
    <w:rsid w:val="00F017FE"/>
    <w:rsid w:val="00F22751"/>
    <w:rsid w:val="00F30177"/>
    <w:rsid w:val="00F3017D"/>
    <w:rsid w:val="00F30BBF"/>
    <w:rsid w:val="00F36309"/>
    <w:rsid w:val="00F36347"/>
    <w:rsid w:val="00F42429"/>
    <w:rsid w:val="00F4261D"/>
    <w:rsid w:val="00F42E3E"/>
    <w:rsid w:val="00F44A84"/>
    <w:rsid w:val="00F51D58"/>
    <w:rsid w:val="00F569C1"/>
    <w:rsid w:val="00F63508"/>
    <w:rsid w:val="00F7487F"/>
    <w:rsid w:val="00F7545D"/>
    <w:rsid w:val="00F778FC"/>
    <w:rsid w:val="00F77BFF"/>
    <w:rsid w:val="00F81841"/>
    <w:rsid w:val="00F83507"/>
    <w:rsid w:val="00F873AC"/>
    <w:rsid w:val="00F92B08"/>
    <w:rsid w:val="00F93C24"/>
    <w:rsid w:val="00FA288D"/>
    <w:rsid w:val="00FB1062"/>
    <w:rsid w:val="00FB2470"/>
    <w:rsid w:val="00FB6F4A"/>
    <w:rsid w:val="00FC1BE3"/>
    <w:rsid w:val="00FD076E"/>
    <w:rsid w:val="00FD08DE"/>
    <w:rsid w:val="00FD1C48"/>
    <w:rsid w:val="00FD21B4"/>
    <w:rsid w:val="00FD62E1"/>
    <w:rsid w:val="00FE6AD0"/>
    <w:rsid w:val="00FE6D72"/>
    <w:rsid w:val="00FF2CC5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AFCD7"/>
  <w15:chartTrackingRefBased/>
  <w15:docId w15:val="{5F2CF556-36D6-B743-AAF2-17A7A8B73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3AC"/>
    <w:rPr>
      <w:rFonts w:eastAsiaTheme="minorHAnsi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D7130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1B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873AC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5A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5A5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6309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309"/>
    <w:rPr>
      <w:rFonts w:ascii="Times New Roman" w:eastAsiaTheme="minorHAnsi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36309"/>
    <w:pPr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6309"/>
    <w:rPr>
      <w:rFonts w:ascii="Times New Roman" w:eastAsiaTheme="minorHAnsi" w:hAnsi="Times New Roman" w:cs="Times New Roman"/>
      <w:lang w:val="en-US" w:eastAsia="en-US"/>
    </w:rPr>
  </w:style>
  <w:style w:type="table" w:styleId="TableGrid">
    <w:name w:val="Table Grid"/>
    <w:basedOn w:val="TableNormal"/>
    <w:uiPriority w:val="39"/>
    <w:rsid w:val="00CF5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2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B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B6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B65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B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B65"/>
    <w:rPr>
      <w:rFonts w:ascii="Times New Roman" w:eastAsiaTheme="minorHAnsi" w:hAnsi="Times New Roman" w:cs="Times New Roman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7130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5E7804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876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761D"/>
    <w:rPr>
      <w:rFonts w:eastAsiaTheme="minorHAnsi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8761D"/>
  </w:style>
  <w:style w:type="character" w:customStyle="1" w:styleId="Heading4Char">
    <w:name w:val="Heading 4 Char"/>
    <w:basedOn w:val="DefaultParagraphFont"/>
    <w:link w:val="Heading4"/>
    <w:uiPriority w:val="9"/>
    <w:semiHidden/>
    <w:rsid w:val="001F1B96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2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38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94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72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8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97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9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4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5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5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5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04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16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2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7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9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142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9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6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115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732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002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770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6202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13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31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23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8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3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2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69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85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9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6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302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5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8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479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4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6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69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69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66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72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0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011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7753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821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352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71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9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0510CC-BAD6-BC42-A8F6-BFD4C2CB6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Yang</dc:creator>
  <cp:keywords/>
  <dc:description/>
  <cp:lastModifiedBy>Xiaoyu Yang</cp:lastModifiedBy>
  <cp:revision>15</cp:revision>
  <dcterms:created xsi:type="dcterms:W3CDTF">2020-12-15T10:48:00Z</dcterms:created>
  <dcterms:modified xsi:type="dcterms:W3CDTF">2023-04-12T10:06:00Z</dcterms:modified>
</cp:coreProperties>
</file>